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24D48" w14:textId="12CA98A0" w:rsidR="007461EB" w:rsidRPr="007461EB" w:rsidRDefault="007461EB" w:rsidP="007461EB">
      <w:pPr>
        <w:rPr>
          <w:u w:val="single"/>
        </w:rPr>
      </w:pPr>
      <w:r w:rsidRPr="000F3B1D">
        <w:rPr>
          <w:u w:val="single"/>
        </w:rPr>
        <w:t xml:space="preserve">Appendix C: </w:t>
      </w:r>
      <w:r w:rsidR="006E38F7">
        <w:rPr>
          <w:u w:val="single"/>
        </w:rPr>
        <w:t xml:space="preserve">Characterization </w:t>
      </w:r>
      <w:r w:rsidRPr="000F3B1D">
        <w:rPr>
          <w:u w:val="single"/>
        </w:rPr>
        <w:t>of PBL Group Function Scales</w:t>
      </w:r>
      <w:r w:rsidR="006E38F7">
        <w:rPr>
          <w:u w:val="single"/>
        </w:rPr>
        <w:t xml:space="preserve"> Available in the Literature</w:t>
      </w:r>
    </w:p>
    <w:p w14:paraId="33523AA3" w14:textId="7E7E1B5F" w:rsidR="00EC41B1" w:rsidRDefault="00712857">
      <w:r>
        <w:rPr>
          <w:noProof/>
        </w:rPr>
        <w:drawing>
          <wp:inline distT="0" distB="0" distL="0" distR="0" wp14:anchorId="46ED09EA" wp14:editId="5D54D953">
            <wp:extent cx="8516679" cy="66676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5" t="2480" r="3188" b="2472"/>
                    <a:stretch/>
                  </pic:blipFill>
                  <pic:spPr bwMode="auto">
                    <a:xfrm>
                      <a:off x="0" y="0"/>
                      <a:ext cx="8521944" cy="66718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C41B1" w:rsidSect="007461E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1EB"/>
    <w:rsid w:val="004F0996"/>
    <w:rsid w:val="006E38F7"/>
    <w:rsid w:val="00712857"/>
    <w:rsid w:val="007461EB"/>
    <w:rsid w:val="00A42E04"/>
    <w:rsid w:val="00EC4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64F38"/>
  <w15:chartTrackingRefBased/>
  <w15:docId w15:val="{0A3E1A31-35E4-2D4B-AE2D-F0C87D165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1E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ena Li</dc:creator>
  <cp:keywords/>
  <dc:description/>
  <cp:lastModifiedBy>Athena Li</cp:lastModifiedBy>
  <cp:revision>3</cp:revision>
  <dcterms:created xsi:type="dcterms:W3CDTF">2023-07-21T14:29:00Z</dcterms:created>
  <dcterms:modified xsi:type="dcterms:W3CDTF">2023-09-23T02:58:00Z</dcterms:modified>
</cp:coreProperties>
</file>